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598E9" w14:textId="1B7B79A1" w:rsidR="00D42B8E" w:rsidRDefault="00D42B8E" w:rsidP="00D42B8E">
      <w:pPr>
        <w:jc w:val="both"/>
        <w:rPr>
          <w:rFonts w:ascii="Arial" w:hAnsi="Arial"/>
          <w:b/>
          <w:color w:val="000000"/>
          <w:sz w:val="22"/>
        </w:rPr>
      </w:pPr>
      <w:bookmarkStart w:id="0" w:name="_GoBack"/>
      <w:bookmarkEnd w:id="0"/>
      <w:r w:rsidRPr="187D9801">
        <w:rPr>
          <w:rFonts w:ascii="Arial" w:hAnsi="Arial" w:cs="Arial"/>
          <w:b/>
          <w:color w:val="000000" w:themeColor="text1"/>
        </w:rPr>
        <w:t xml:space="preserve">Supplementary Table </w:t>
      </w:r>
      <w:r>
        <w:rPr>
          <w:rFonts w:ascii="Arial" w:hAnsi="Arial" w:cs="Arial"/>
          <w:b/>
          <w:color w:val="000000" w:themeColor="text1"/>
        </w:rPr>
        <w:t>2</w:t>
      </w:r>
      <w:r w:rsidRPr="187D9801">
        <w:rPr>
          <w:rFonts w:ascii="Arial" w:hAnsi="Arial" w:cs="Arial"/>
          <w:b/>
          <w:color w:val="000000" w:themeColor="text1"/>
        </w:rPr>
        <w:t>. Distribution of serous vs non-serous by nativity</w:t>
      </w:r>
    </w:p>
    <w:tbl>
      <w:tblPr>
        <w:tblStyle w:val="TableGrid"/>
        <w:tblpPr w:leftFromText="180" w:rightFromText="180" w:vertAnchor="text" w:horzAnchor="margin" w:tblpY="185"/>
        <w:tblW w:w="0" w:type="auto"/>
        <w:tblLook w:val="04A0" w:firstRow="1" w:lastRow="0" w:firstColumn="1" w:lastColumn="0" w:noHBand="0" w:noVBand="1"/>
      </w:tblPr>
      <w:tblGrid>
        <w:gridCol w:w="2032"/>
        <w:gridCol w:w="1801"/>
        <w:gridCol w:w="1801"/>
        <w:gridCol w:w="3716"/>
      </w:tblGrid>
      <w:tr w:rsidR="00D42B8E" w:rsidRPr="00C85DBD" w14:paraId="2A9DD5E4" w14:textId="77777777" w:rsidTr="00D42B8E">
        <w:tc>
          <w:tcPr>
            <w:tcW w:w="2032" w:type="dxa"/>
          </w:tcPr>
          <w:p w14:paraId="1E9BD9AB" w14:textId="77777777" w:rsidR="00D42B8E" w:rsidRPr="00C85DBD" w:rsidRDefault="00D42B8E" w:rsidP="00C61016">
            <w:pPr>
              <w:rPr>
                <w:rFonts w:ascii="Arial" w:hAnsi="Arial" w:cs="Arial"/>
                <w:b/>
                <w:bCs/>
              </w:rPr>
            </w:pPr>
            <w:r w:rsidRPr="00C85DBD">
              <w:rPr>
                <w:rFonts w:ascii="Arial" w:hAnsi="Arial" w:cs="Arial"/>
                <w:b/>
                <w:bCs/>
              </w:rPr>
              <w:t>Proportion</w:t>
            </w:r>
          </w:p>
        </w:tc>
        <w:tc>
          <w:tcPr>
            <w:tcW w:w="1801" w:type="dxa"/>
          </w:tcPr>
          <w:p w14:paraId="5BFA2B4B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 xml:space="preserve">Serous </w:t>
            </w:r>
          </w:p>
        </w:tc>
        <w:tc>
          <w:tcPr>
            <w:tcW w:w="1801" w:type="dxa"/>
          </w:tcPr>
          <w:p w14:paraId="275BC29A" w14:textId="77777777" w:rsidR="00D42B8E" w:rsidRPr="00EC2757" w:rsidRDefault="00D42B8E" w:rsidP="00C61016">
            <w:pPr>
              <w:rPr>
                <w:rFonts w:ascii="Arial" w:hAnsi="Arial" w:cs="Arial"/>
              </w:rPr>
            </w:pPr>
            <w:r w:rsidRPr="00EC2757">
              <w:rPr>
                <w:rFonts w:ascii="Arial" w:hAnsi="Arial" w:cs="Arial"/>
              </w:rPr>
              <w:t>Non-serous</w:t>
            </w:r>
          </w:p>
        </w:tc>
        <w:tc>
          <w:tcPr>
            <w:tcW w:w="3716" w:type="dxa"/>
          </w:tcPr>
          <w:p w14:paraId="06454612" w14:textId="77777777" w:rsidR="00D42B8E" w:rsidRPr="00EC2757" w:rsidRDefault="00D42B8E" w:rsidP="00C61016">
            <w:pPr>
              <w:rPr>
                <w:rFonts w:ascii="Arial" w:hAnsi="Arial" w:cs="Arial"/>
              </w:rPr>
            </w:pPr>
            <w:r w:rsidRPr="00EC2757">
              <w:rPr>
                <w:rFonts w:ascii="Arial" w:hAnsi="Arial" w:cs="Arial"/>
              </w:rPr>
              <w:t>p-value</w:t>
            </w:r>
          </w:p>
        </w:tc>
      </w:tr>
      <w:tr w:rsidR="00D42B8E" w:rsidRPr="00C85DBD" w14:paraId="69E0B55E" w14:textId="77777777" w:rsidTr="00D42B8E">
        <w:tc>
          <w:tcPr>
            <w:tcW w:w="2032" w:type="dxa"/>
          </w:tcPr>
          <w:p w14:paraId="04234BE5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US-born</w:t>
            </w:r>
          </w:p>
        </w:tc>
        <w:tc>
          <w:tcPr>
            <w:tcW w:w="1801" w:type="dxa"/>
          </w:tcPr>
          <w:p w14:paraId="59234F48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701 (77.</w:t>
            </w:r>
            <w:r w:rsidRPr="187D9801">
              <w:rPr>
                <w:rFonts w:ascii="Arial" w:hAnsi="Arial" w:cs="Arial"/>
              </w:rPr>
              <w:t>4</w:t>
            </w:r>
            <w:r w:rsidRPr="00C85DBD">
              <w:rPr>
                <w:rFonts w:ascii="Arial" w:hAnsi="Arial" w:cs="Arial"/>
              </w:rPr>
              <w:t>%)</w:t>
            </w:r>
          </w:p>
        </w:tc>
        <w:tc>
          <w:tcPr>
            <w:tcW w:w="1801" w:type="dxa"/>
          </w:tcPr>
          <w:p w14:paraId="3AA554C0" w14:textId="77777777" w:rsidR="00D42B8E" w:rsidRPr="00EC2757" w:rsidRDefault="00D42B8E" w:rsidP="00C61016">
            <w:pPr>
              <w:rPr>
                <w:rFonts w:ascii="Arial" w:hAnsi="Arial" w:cs="Arial"/>
              </w:rPr>
            </w:pPr>
            <w:r w:rsidRPr="00EC2757">
              <w:rPr>
                <w:rFonts w:ascii="Arial" w:hAnsi="Arial" w:cs="Arial"/>
              </w:rPr>
              <w:t>205 (22.</w:t>
            </w:r>
            <w:r w:rsidRPr="187D9801">
              <w:rPr>
                <w:rFonts w:ascii="Arial" w:hAnsi="Arial" w:cs="Arial"/>
              </w:rPr>
              <w:t>6</w:t>
            </w:r>
            <w:r w:rsidRPr="00EC2757">
              <w:rPr>
                <w:rFonts w:ascii="Arial" w:hAnsi="Arial" w:cs="Arial"/>
              </w:rPr>
              <w:t>%)</w:t>
            </w:r>
          </w:p>
        </w:tc>
        <w:tc>
          <w:tcPr>
            <w:tcW w:w="3716" w:type="dxa"/>
            <w:vMerge w:val="restart"/>
          </w:tcPr>
          <w:p w14:paraId="73B10A2F" w14:textId="77777777" w:rsidR="00D42B8E" w:rsidRPr="00EC2757" w:rsidRDefault="00D42B8E" w:rsidP="00C61016">
            <w:pPr>
              <w:rPr>
                <w:rFonts w:ascii="Arial" w:hAnsi="Arial" w:cs="Arial"/>
                <w:vertAlign w:val="superscript"/>
              </w:rPr>
            </w:pPr>
            <w:r w:rsidRPr="00EC2757">
              <w:rPr>
                <w:rFonts w:ascii="Arial" w:hAnsi="Arial" w:cs="Arial"/>
                <w:color w:val="000000"/>
                <w:szCs w:val="24"/>
                <w:highlight w:val="white"/>
              </w:rPr>
              <w:t>&lt;0.0001</w:t>
            </w:r>
            <w:r w:rsidRPr="00C932C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†</w:t>
            </w:r>
          </w:p>
        </w:tc>
      </w:tr>
      <w:tr w:rsidR="00D42B8E" w:rsidRPr="00C85DBD" w14:paraId="1D3068C9" w14:textId="77777777" w:rsidTr="00D42B8E">
        <w:tc>
          <w:tcPr>
            <w:tcW w:w="2032" w:type="dxa"/>
          </w:tcPr>
          <w:p w14:paraId="6C9AC092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Caribbean-born</w:t>
            </w:r>
          </w:p>
        </w:tc>
        <w:tc>
          <w:tcPr>
            <w:tcW w:w="1801" w:type="dxa"/>
          </w:tcPr>
          <w:p w14:paraId="07DA90B0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239 (79.</w:t>
            </w:r>
            <w:r w:rsidRPr="187D9801">
              <w:rPr>
                <w:rFonts w:ascii="Arial" w:hAnsi="Arial" w:cs="Arial"/>
              </w:rPr>
              <w:t>4</w:t>
            </w:r>
            <w:r w:rsidRPr="00C85DBD">
              <w:rPr>
                <w:rFonts w:ascii="Arial" w:hAnsi="Arial" w:cs="Arial"/>
              </w:rPr>
              <w:t>%)</w:t>
            </w:r>
          </w:p>
        </w:tc>
        <w:tc>
          <w:tcPr>
            <w:tcW w:w="1801" w:type="dxa"/>
          </w:tcPr>
          <w:p w14:paraId="66ED55ED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62 (20.6</w:t>
            </w:r>
            <w:r w:rsidRPr="187D9801">
              <w:rPr>
                <w:rFonts w:ascii="Arial" w:hAnsi="Arial" w:cs="Arial"/>
              </w:rPr>
              <w:t>%)</w:t>
            </w:r>
          </w:p>
        </w:tc>
        <w:tc>
          <w:tcPr>
            <w:tcW w:w="3716" w:type="dxa"/>
            <w:vMerge/>
          </w:tcPr>
          <w:p w14:paraId="3A064276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</w:tr>
      <w:tr w:rsidR="00D42B8E" w:rsidRPr="00C85DBD" w14:paraId="751174F1" w14:textId="77777777" w:rsidTr="00D42B8E">
        <w:tc>
          <w:tcPr>
            <w:tcW w:w="2032" w:type="dxa"/>
          </w:tcPr>
          <w:p w14:paraId="6530982C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Nigeria</w:t>
            </w:r>
          </w:p>
        </w:tc>
        <w:tc>
          <w:tcPr>
            <w:tcW w:w="1801" w:type="dxa"/>
          </w:tcPr>
          <w:p w14:paraId="144AAFD2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232 (60.4%)</w:t>
            </w:r>
          </w:p>
        </w:tc>
        <w:tc>
          <w:tcPr>
            <w:tcW w:w="1801" w:type="dxa"/>
          </w:tcPr>
          <w:p w14:paraId="1047CAFB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152 (39.6%)</w:t>
            </w:r>
          </w:p>
        </w:tc>
        <w:tc>
          <w:tcPr>
            <w:tcW w:w="3716" w:type="dxa"/>
            <w:vMerge/>
          </w:tcPr>
          <w:p w14:paraId="2D42C1CC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</w:tr>
      <w:tr w:rsidR="00D42B8E" w:rsidRPr="00C85DBD" w14:paraId="67F8BA27" w14:textId="77777777" w:rsidTr="00D42B8E">
        <w:tc>
          <w:tcPr>
            <w:tcW w:w="2032" w:type="dxa"/>
          </w:tcPr>
          <w:p w14:paraId="39C0267B" w14:textId="77777777" w:rsidR="00D42B8E" w:rsidRPr="00C85DBD" w:rsidRDefault="00D42B8E" w:rsidP="00C6101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01" w:type="dxa"/>
          </w:tcPr>
          <w:p w14:paraId="1B9109F0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  <w:tc>
          <w:tcPr>
            <w:tcW w:w="1801" w:type="dxa"/>
          </w:tcPr>
          <w:p w14:paraId="2636FA15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  <w:tc>
          <w:tcPr>
            <w:tcW w:w="3716" w:type="dxa"/>
          </w:tcPr>
          <w:p w14:paraId="2624AC75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</w:tr>
      <w:tr w:rsidR="00D42B8E" w:rsidRPr="00C85DBD" w14:paraId="40EA30AA" w14:textId="77777777" w:rsidTr="00D42B8E">
        <w:tc>
          <w:tcPr>
            <w:tcW w:w="2032" w:type="dxa"/>
          </w:tcPr>
          <w:p w14:paraId="4C0A461B" w14:textId="77777777" w:rsidR="00D42B8E" w:rsidRPr="00C85DBD" w:rsidRDefault="00D42B8E" w:rsidP="00C61016">
            <w:pPr>
              <w:rPr>
                <w:rFonts w:ascii="Arial" w:hAnsi="Arial" w:cs="Arial"/>
                <w:b/>
                <w:bCs/>
              </w:rPr>
            </w:pPr>
            <w:r w:rsidRPr="00C85DBD">
              <w:rPr>
                <w:rFonts w:ascii="Arial" w:hAnsi="Arial" w:cs="Arial"/>
                <w:b/>
                <w:bCs/>
              </w:rPr>
              <w:t>Ag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9759E">
              <w:rPr>
                <w:rFonts w:ascii="Arial" w:hAnsi="Arial" w:cs="Arial"/>
              </w:rPr>
              <w:t>(mean</w:t>
            </w:r>
            <w:r>
              <w:rPr>
                <w:rFonts w:ascii="Arial" w:hAnsi="Arial" w:cs="Arial"/>
              </w:rPr>
              <w:t xml:space="preserve"> (SD)</w:t>
            </w:r>
            <w:r w:rsidRPr="00C9759E">
              <w:rPr>
                <w:rFonts w:ascii="Arial" w:hAnsi="Arial" w:cs="Arial"/>
              </w:rPr>
              <w:t>)</w:t>
            </w:r>
          </w:p>
        </w:tc>
        <w:tc>
          <w:tcPr>
            <w:tcW w:w="1801" w:type="dxa"/>
          </w:tcPr>
          <w:p w14:paraId="41304EC7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 xml:space="preserve">Serous </w:t>
            </w:r>
          </w:p>
        </w:tc>
        <w:tc>
          <w:tcPr>
            <w:tcW w:w="1801" w:type="dxa"/>
          </w:tcPr>
          <w:p w14:paraId="754B0161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Non-serous</w:t>
            </w:r>
          </w:p>
        </w:tc>
        <w:tc>
          <w:tcPr>
            <w:tcW w:w="3716" w:type="dxa"/>
          </w:tcPr>
          <w:p w14:paraId="5980E551" w14:textId="77777777" w:rsidR="00D42B8E" w:rsidRPr="00C85DBD" w:rsidRDefault="00D42B8E" w:rsidP="00C61016">
            <w:pPr>
              <w:rPr>
                <w:rFonts w:ascii="Arial" w:hAnsi="Arial" w:cs="Arial"/>
              </w:rPr>
            </w:pPr>
          </w:p>
        </w:tc>
      </w:tr>
      <w:tr w:rsidR="00D42B8E" w:rsidRPr="00C85DBD" w14:paraId="216980DB" w14:textId="77777777" w:rsidTr="00D42B8E">
        <w:tc>
          <w:tcPr>
            <w:tcW w:w="2032" w:type="dxa"/>
          </w:tcPr>
          <w:p w14:paraId="7359B43C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US-born</w:t>
            </w:r>
          </w:p>
        </w:tc>
        <w:tc>
          <w:tcPr>
            <w:tcW w:w="1801" w:type="dxa"/>
          </w:tcPr>
          <w:p w14:paraId="536450C4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>59.6 (</w:t>
            </w:r>
            <w:r>
              <w:rPr>
                <w:rFonts w:ascii="Arial" w:hAnsi="Arial" w:cs="Arial"/>
                <w:color w:val="000000" w:themeColor="text1"/>
              </w:rPr>
              <w:t>1</w:t>
            </w:r>
            <w:r w:rsidRPr="187D9801">
              <w:rPr>
                <w:rFonts w:ascii="Arial" w:hAnsi="Arial" w:cs="Arial"/>
                <w:color w:val="000000" w:themeColor="text1"/>
              </w:rPr>
              <w:t>4.9)</w:t>
            </w:r>
          </w:p>
        </w:tc>
        <w:tc>
          <w:tcPr>
            <w:tcW w:w="1801" w:type="dxa"/>
          </w:tcPr>
          <w:p w14:paraId="4A7B497E" w14:textId="77777777" w:rsidR="00D42B8E" w:rsidRPr="00C85DBD" w:rsidRDefault="00D42B8E" w:rsidP="00C61016">
            <w:pPr>
              <w:rPr>
                <w:rFonts w:ascii="Arial" w:hAnsi="Arial" w:cs="Arial"/>
                <w:color w:val="000000" w:themeColor="text1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 xml:space="preserve">56.8 </w:t>
            </w:r>
            <w:proofErr w:type="spellStart"/>
            <w:r w:rsidRPr="187D9801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  <w:r w:rsidRPr="187D9801">
              <w:rPr>
                <w:rFonts w:ascii="Arial" w:hAnsi="Arial" w:cs="Arial"/>
                <w:color w:val="000000" w:themeColor="text1"/>
              </w:rPr>
              <w:t xml:space="preserve"> (14.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187D980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716" w:type="dxa"/>
          </w:tcPr>
          <w:p w14:paraId="76BF3BE4" w14:textId="77777777" w:rsidR="00D42B8E" w:rsidRPr="00D96546" w:rsidRDefault="00D42B8E" w:rsidP="00C61016">
            <w:pPr>
              <w:rPr>
                <w:rFonts w:ascii="Arial" w:hAnsi="Arial" w:cs="Arial"/>
                <w:bCs/>
                <w:color w:val="000000"/>
              </w:rPr>
            </w:pPr>
            <w:r w:rsidRPr="00C9759E">
              <w:rPr>
                <w:rFonts w:ascii="Arial" w:hAnsi="Arial"/>
                <w:bCs/>
                <w:color w:val="000000"/>
              </w:rPr>
              <w:t>0.0175</w:t>
            </w:r>
            <w:r w:rsidRPr="00C932C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‡</w:t>
            </w:r>
          </w:p>
        </w:tc>
      </w:tr>
      <w:tr w:rsidR="00D42B8E" w:rsidRPr="00C85DBD" w14:paraId="13167538" w14:textId="77777777" w:rsidTr="00D42B8E">
        <w:tc>
          <w:tcPr>
            <w:tcW w:w="2032" w:type="dxa"/>
          </w:tcPr>
          <w:p w14:paraId="6781221B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Caribbean-born</w:t>
            </w:r>
          </w:p>
        </w:tc>
        <w:tc>
          <w:tcPr>
            <w:tcW w:w="1801" w:type="dxa"/>
          </w:tcPr>
          <w:p w14:paraId="600649C3" w14:textId="77777777" w:rsidR="00D42B8E" w:rsidRPr="00C85DBD" w:rsidRDefault="00D42B8E" w:rsidP="00C61016">
            <w:pPr>
              <w:rPr>
                <w:rFonts w:ascii="Arial" w:hAnsi="Arial" w:cs="Arial"/>
                <w:color w:val="000000" w:themeColor="text1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>60.4 (12.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187D980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01" w:type="dxa"/>
          </w:tcPr>
          <w:p w14:paraId="6C48A384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 xml:space="preserve">53.5 </w:t>
            </w:r>
            <w:proofErr w:type="spellStart"/>
            <w:r w:rsidRPr="187D9801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  <w:r w:rsidRPr="187D9801">
              <w:rPr>
                <w:rFonts w:ascii="Arial" w:hAnsi="Arial" w:cs="Arial"/>
                <w:color w:val="000000" w:themeColor="text1"/>
              </w:rPr>
              <w:t xml:space="preserve"> (14.</w:t>
            </w:r>
            <w:r>
              <w:rPr>
                <w:rFonts w:ascii="Arial" w:hAnsi="Arial" w:cs="Arial"/>
                <w:color w:val="000000" w:themeColor="text1"/>
              </w:rPr>
              <w:t>6</w:t>
            </w:r>
            <w:r w:rsidRPr="187D980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3716" w:type="dxa"/>
          </w:tcPr>
          <w:p w14:paraId="39B5EB73" w14:textId="77777777" w:rsidR="00D42B8E" w:rsidRPr="00D96546" w:rsidRDefault="00D42B8E" w:rsidP="00C61016">
            <w:pPr>
              <w:rPr>
                <w:rFonts w:ascii="Arial" w:hAnsi="Arial" w:cs="Arial"/>
                <w:bCs/>
                <w:color w:val="000000"/>
              </w:rPr>
            </w:pPr>
            <w:r w:rsidRPr="00C9759E">
              <w:rPr>
                <w:rFonts w:ascii="Arial" w:hAnsi="Arial"/>
                <w:bCs/>
                <w:color w:val="000000"/>
              </w:rPr>
              <w:t>&lt;0.0001</w:t>
            </w:r>
            <w:r w:rsidRPr="00C932CD">
              <w:rPr>
                <w:rFonts w:ascii="Open Sans" w:hAnsi="Open Sans" w:cs="Open Sans"/>
                <w:color w:val="000000"/>
                <w:sz w:val="26"/>
                <w:szCs w:val="26"/>
                <w:shd w:val="clear" w:color="auto" w:fill="FFFFFF"/>
                <w:vertAlign w:val="superscript"/>
              </w:rPr>
              <w:t>‡</w:t>
            </w:r>
          </w:p>
        </w:tc>
      </w:tr>
      <w:tr w:rsidR="00D42B8E" w:rsidRPr="00C85DBD" w14:paraId="2B600A88" w14:textId="77777777" w:rsidTr="00D42B8E">
        <w:tc>
          <w:tcPr>
            <w:tcW w:w="2032" w:type="dxa"/>
          </w:tcPr>
          <w:p w14:paraId="5F9BA209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00C85DBD">
              <w:rPr>
                <w:rFonts w:ascii="Arial" w:hAnsi="Arial" w:cs="Arial"/>
              </w:rPr>
              <w:t>Nigeria</w:t>
            </w:r>
          </w:p>
        </w:tc>
        <w:tc>
          <w:tcPr>
            <w:tcW w:w="1801" w:type="dxa"/>
          </w:tcPr>
          <w:p w14:paraId="70A4120D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>51.9 (12.</w:t>
            </w:r>
            <w:r>
              <w:rPr>
                <w:rFonts w:ascii="Arial" w:hAnsi="Arial" w:cs="Arial"/>
                <w:color w:val="000000" w:themeColor="text1"/>
              </w:rPr>
              <w:t>3</w:t>
            </w:r>
            <w:r w:rsidRPr="187D9801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01" w:type="dxa"/>
          </w:tcPr>
          <w:p w14:paraId="6155744E" w14:textId="77777777" w:rsidR="00D42B8E" w:rsidRPr="00C85DBD" w:rsidRDefault="00D42B8E" w:rsidP="00C61016">
            <w:pPr>
              <w:rPr>
                <w:rFonts w:ascii="Arial" w:hAnsi="Arial" w:cs="Arial"/>
              </w:rPr>
            </w:pPr>
            <w:r w:rsidRPr="187D9801">
              <w:rPr>
                <w:rFonts w:ascii="Arial" w:hAnsi="Arial" w:cs="Arial"/>
                <w:color w:val="000000" w:themeColor="text1"/>
              </w:rPr>
              <w:t xml:space="preserve">51.3 </w:t>
            </w:r>
            <w:proofErr w:type="spellStart"/>
            <w:r w:rsidRPr="187D9801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  <w:r w:rsidRPr="187D9801">
              <w:rPr>
                <w:rFonts w:ascii="Arial" w:hAnsi="Arial" w:cs="Arial"/>
                <w:color w:val="000000" w:themeColor="text1"/>
              </w:rPr>
              <w:t xml:space="preserve"> (13.6)</w:t>
            </w:r>
          </w:p>
        </w:tc>
        <w:tc>
          <w:tcPr>
            <w:tcW w:w="3716" w:type="dxa"/>
          </w:tcPr>
          <w:p w14:paraId="265BD0A5" w14:textId="77777777" w:rsidR="00D42B8E" w:rsidRPr="00D96546" w:rsidRDefault="00D42B8E" w:rsidP="00C61016">
            <w:pPr>
              <w:rPr>
                <w:rFonts w:ascii="Arial" w:hAnsi="Arial" w:cs="Arial"/>
                <w:bCs/>
                <w:color w:val="000000"/>
              </w:rPr>
            </w:pPr>
            <w:r w:rsidRPr="00C9759E">
              <w:rPr>
                <w:rFonts w:ascii="Arial" w:hAnsi="Arial"/>
                <w:bCs/>
                <w:color w:val="000000"/>
              </w:rPr>
              <w:t>0.70</w:t>
            </w:r>
            <w:r w:rsidRPr="00FA4B04">
              <w:rPr>
                <w:rFonts w:ascii="Arial" w:hAnsi="Arial"/>
                <w:bCs/>
                <w:color w:val="000000"/>
                <w:vertAlign w:val="superscript"/>
              </w:rPr>
              <w:t xml:space="preserve"> b</w:t>
            </w:r>
          </w:p>
        </w:tc>
      </w:tr>
    </w:tbl>
    <w:p w14:paraId="1E80CCEA" w14:textId="77777777" w:rsidR="00D42B8E" w:rsidRPr="00EC2757" w:rsidRDefault="00D42B8E" w:rsidP="00D42B8E">
      <w:pPr>
        <w:jc w:val="both"/>
        <w:rPr>
          <w:rFonts w:ascii="Arial" w:hAnsi="Arial"/>
          <w:color w:val="000000"/>
          <w:sz w:val="22"/>
          <w:szCs w:val="22"/>
        </w:rPr>
      </w:pPr>
      <w:r w:rsidRPr="00C932CD">
        <w:rPr>
          <w:rFonts w:ascii="Open Sans" w:hAnsi="Open Sans" w:cs="Open Sans"/>
          <w:color w:val="000000"/>
          <w:sz w:val="26"/>
          <w:szCs w:val="26"/>
          <w:shd w:val="clear" w:color="auto" w:fill="FFFFFF"/>
          <w:vertAlign w:val="superscript"/>
        </w:rPr>
        <w:t>†</w:t>
      </w:r>
      <w:r w:rsidRPr="187D9801">
        <w:rPr>
          <w:rFonts w:ascii="Arial" w:hAnsi="Arial"/>
          <w:color w:val="000000" w:themeColor="text1"/>
          <w:sz w:val="22"/>
          <w:szCs w:val="22"/>
        </w:rPr>
        <w:t>Chi</w:t>
      </w:r>
      <w:r>
        <w:rPr>
          <w:rFonts w:ascii="Arial" w:hAnsi="Arial"/>
          <w:color w:val="000000" w:themeColor="text1"/>
          <w:sz w:val="22"/>
          <w:szCs w:val="22"/>
        </w:rPr>
        <w:t>-</w:t>
      </w:r>
      <w:r w:rsidRPr="187D9801">
        <w:rPr>
          <w:rFonts w:ascii="Arial" w:hAnsi="Arial"/>
          <w:color w:val="000000" w:themeColor="text1"/>
          <w:sz w:val="22"/>
          <w:szCs w:val="22"/>
        </w:rPr>
        <w:t>square</w:t>
      </w:r>
      <w:r>
        <w:rPr>
          <w:rFonts w:ascii="Arial" w:hAnsi="Arial"/>
          <w:color w:val="000000" w:themeColor="text1"/>
          <w:sz w:val="22"/>
          <w:szCs w:val="22"/>
        </w:rPr>
        <w:t>d,</w:t>
      </w:r>
      <w:r w:rsidRPr="187D9801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C932CD">
        <w:rPr>
          <w:rFonts w:ascii="Open Sans" w:hAnsi="Open Sans" w:cs="Open Sans"/>
          <w:color w:val="000000"/>
          <w:sz w:val="26"/>
          <w:szCs w:val="26"/>
          <w:shd w:val="clear" w:color="auto" w:fill="FFFFFF"/>
          <w:vertAlign w:val="superscript"/>
        </w:rPr>
        <w:t>‡</w:t>
      </w:r>
      <w:r w:rsidRPr="187D9801">
        <w:rPr>
          <w:rFonts w:ascii="Arial" w:hAnsi="Arial"/>
          <w:color w:val="000000" w:themeColor="text1"/>
          <w:sz w:val="22"/>
          <w:szCs w:val="22"/>
        </w:rPr>
        <w:t>Student’s t-test.</w:t>
      </w:r>
    </w:p>
    <w:p w14:paraId="21C03A17" w14:textId="77777777" w:rsidR="00447BEE" w:rsidRDefault="00447BEE"/>
    <w:sectPr w:rsidR="00447BEE" w:rsidSect="004C1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8E"/>
    <w:rsid w:val="00012AA7"/>
    <w:rsid w:val="00024AFE"/>
    <w:rsid w:val="000613A5"/>
    <w:rsid w:val="00063B54"/>
    <w:rsid w:val="00086B63"/>
    <w:rsid w:val="00092B05"/>
    <w:rsid w:val="000A4D53"/>
    <w:rsid w:val="000A7980"/>
    <w:rsid w:val="000B5D2F"/>
    <w:rsid w:val="000E1B4A"/>
    <w:rsid w:val="000F2FC4"/>
    <w:rsid w:val="0010336C"/>
    <w:rsid w:val="001116F5"/>
    <w:rsid w:val="00120EE4"/>
    <w:rsid w:val="00131D4B"/>
    <w:rsid w:val="00161E9D"/>
    <w:rsid w:val="00182846"/>
    <w:rsid w:val="001834B9"/>
    <w:rsid w:val="00192A2C"/>
    <w:rsid w:val="00193D32"/>
    <w:rsid w:val="001A1876"/>
    <w:rsid w:val="001A4AA2"/>
    <w:rsid w:val="001C29DF"/>
    <w:rsid w:val="001D589E"/>
    <w:rsid w:val="001F57A6"/>
    <w:rsid w:val="002025DF"/>
    <w:rsid w:val="002105BB"/>
    <w:rsid w:val="0022233A"/>
    <w:rsid w:val="002341A4"/>
    <w:rsid w:val="00234C4B"/>
    <w:rsid w:val="0023535C"/>
    <w:rsid w:val="00247181"/>
    <w:rsid w:val="002544E5"/>
    <w:rsid w:val="00273A2B"/>
    <w:rsid w:val="00275D99"/>
    <w:rsid w:val="00282B1F"/>
    <w:rsid w:val="0028583F"/>
    <w:rsid w:val="00293DB6"/>
    <w:rsid w:val="00297407"/>
    <w:rsid w:val="002A016D"/>
    <w:rsid w:val="002A55D0"/>
    <w:rsid w:val="002C6D5E"/>
    <w:rsid w:val="002E0528"/>
    <w:rsid w:val="002E0A13"/>
    <w:rsid w:val="002E2008"/>
    <w:rsid w:val="002E21B2"/>
    <w:rsid w:val="003330BE"/>
    <w:rsid w:val="00334DBD"/>
    <w:rsid w:val="00336A35"/>
    <w:rsid w:val="00350F20"/>
    <w:rsid w:val="003607EA"/>
    <w:rsid w:val="003736F3"/>
    <w:rsid w:val="00396E23"/>
    <w:rsid w:val="003D27D5"/>
    <w:rsid w:val="003D74E8"/>
    <w:rsid w:val="003F3287"/>
    <w:rsid w:val="003F3A82"/>
    <w:rsid w:val="003F44B0"/>
    <w:rsid w:val="003F7808"/>
    <w:rsid w:val="00404DD0"/>
    <w:rsid w:val="00411F49"/>
    <w:rsid w:val="00422E7B"/>
    <w:rsid w:val="00426A35"/>
    <w:rsid w:val="00427279"/>
    <w:rsid w:val="0044002E"/>
    <w:rsid w:val="00440367"/>
    <w:rsid w:val="00443624"/>
    <w:rsid w:val="0044563F"/>
    <w:rsid w:val="00447BEE"/>
    <w:rsid w:val="00450948"/>
    <w:rsid w:val="0045210D"/>
    <w:rsid w:val="00467E54"/>
    <w:rsid w:val="0047407F"/>
    <w:rsid w:val="004A3270"/>
    <w:rsid w:val="004C1A9E"/>
    <w:rsid w:val="004D0552"/>
    <w:rsid w:val="004D6399"/>
    <w:rsid w:val="0051069E"/>
    <w:rsid w:val="005120FB"/>
    <w:rsid w:val="0052376E"/>
    <w:rsid w:val="00524621"/>
    <w:rsid w:val="00534F58"/>
    <w:rsid w:val="00540DDC"/>
    <w:rsid w:val="0054177C"/>
    <w:rsid w:val="00545F94"/>
    <w:rsid w:val="0056236D"/>
    <w:rsid w:val="00571574"/>
    <w:rsid w:val="00581EA4"/>
    <w:rsid w:val="005B46FA"/>
    <w:rsid w:val="005D308E"/>
    <w:rsid w:val="005E02D4"/>
    <w:rsid w:val="005E5ACF"/>
    <w:rsid w:val="005E75C2"/>
    <w:rsid w:val="005F0278"/>
    <w:rsid w:val="006131E3"/>
    <w:rsid w:val="006233F8"/>
    <w:rsid w:val="00623A56"/>
    <w:rsid w:val="00631C05"/>
    <w:rsid w:val="00637A5F"/>
    <w:rsid w:val="00644C0B"/>
    <w:rsid w:val="0064606B"/>
    <w:rsid w:val="0065003C"/>
    <w:rsid w:val="00670F91"/>
    <w:rsid w:val="00672AAE"/>
    <w:rsid w:val="00677F08"/>
    <w:rsid w:val="006860CB"/>
    <w:rsid w:val="006925C6"/>
    <w:rsid w:val="006A4C5C"/>
    <w:rsid w:val="006A560F"/>
    <w:rsid w:val="006C36A6"/>
    <w:rsid w:val="006E32C1"/>
    <w:rsid w:val="00720864"/>
    <w:rsid w:val="00721F79"/>
    <w:rsid w:val="00750601"/>
    <w:rsid w:val="00765BA9"/>
    <w:rsid w:val="00771E74"/>
    <w:rsid w:val="00784499"/>
    <w:rsid w:val="00792F82"/>
    <w:rsid w:val="007A1A2D"/>
    <w:rsid w:val="007E057A"/>
    <w:rsid w:val="00806277"/>
    <w:rsid w:val="00811A01"/>
    <w:rsid w:val="00826F7B"/>
    <w:rsid w:val="0082727D"/>
    <w:rsid w:val="00834EF6"/>
    <w:rsid w:val="008441DA"/>
    <w:rsid w:val="00844346"/>
    <w:rsid w:val="00844EFA"/>
    <w:rsid w:val="00862AE8"/>
    <w:rsid w:val="008656A5"/>
    <w:rsid w:val="008671B6"/>
    <w:rsid w:val="00870455"/>
    <w:rsid w:val="00895D38"/>
    <w:rsid w:val="008A3DEE"/>
    <w:rsid w:val="008A7B2F"/>
    <w:rsid w:val="00905983"/>
    <w:rsid w:val="009125B0"/>
    <w:rsid w:val="00920CB0"/>
    <w:rsid w:val="00925D55"/>
    <w:rsid w:val="00941C14"/>
    <w:rsid w:val="00947F54"/>
    <w:rsid w:val="009508E7"/>
    <w:rsid w:val="00952B31"/>
    <w:rsid w:val="00956A4A"/>
    <w:rsid w:val="00962D32"/>
    <w:rsid w:val="009A326F"/>
    <w:rsid w:val="009A3AD8"/>
    <w:rsid w:val="009A472B"/>
    <w:rsid w:val="009B2C57"/>
    <w:rsid w:val="009C4CBB"/>
    <w:rsid w:val="009C7498"/>
    <w:rsid w:val="00A04EB5"/>
    <w:rsid w:val="00A16F82"/>
    <w:rsid w:val="00A2346E"/>
    <w:rsid w:val="00A34101"/>
    <w:rsid w:val="00A37114"/>
    <w:rsid w:val="00A376AC"/>
    <w:rsid w:val="00A52556"/>
    <w:rsid w:val="00A5443F"/>
    <w:rsid w:val="00A55BF4"/>
    <w:rsid w:val="00A576AB"/>
    <w:rsid w:val="00A71D0B"/>
    <w:rsid w:val="00A75EE0"/>
    <w:rsid w:val="00A8434E"/>
    <w:rsid w:val="00A868AF"/>
    <w:rsid w:val="00AA3420"/>
    <w:rsid w:val="00AB1A00"/>
    <w:rsid w:val="00AE1F34"/>
    <w:rsid w:val="00AE4659"/>
    <w:rsid w:val="00AF1ABE"/>
    <w:rsid w:val="00AF6E8D"/>
    <w:rsid w:val="00B0447D"/>
    <w:rsid w:val="00B2500F"/>
    <w:rsid w:val="00B263FA"/>
    <w:rsid w:val="00B32469"/>
    <w:rsid w:val="00B451FF"/>
    <w:rsid w:val="00B6424F"/>
    <w:rsid w:val="00B8176F"/>
    <w:rsid w:val="00B92187"/>
    <w:rsid w:val="00BA68EF"/>
    <w:rsid w:val="00BA6D89"/>
    <w:rsid w:val="00BB0690"/>
    <w:rsid w:val="00BC088C"/>
    <w:rsid w:val="00BC637E"/>
    <w:rsid w:val="00BD2026"/>
    <w:rsid w:val="00BF41CF"/>
    <w:rsid w:val="00BF50F3"/>
    <w:rsid w:val="00C05DDE"/>
    <w:rsid w:val="00C156A2"/>
    <w:rsid w:val="00C353CA"/>
    <w:rsid w:val="00C379DD"/>
    <w:rsid w:val="00C67D16"/>
    <w:rsid w:val="00CB04FC"/>
    <w:rsid w:val="00CB3551"/>
    <w:rsid w:val="00CB5F59"/>
    <w:rsid w:val="00D23214"/>
    <w:rsid w:val="00D42B8E"/>
    <w:rsid w:val="00D51C6B"/>
    <w:rsid w:val="00D85FB6"/>
    <w:rsid w:val="00D905B9"/>
    <w:rsid w:val="00D9373D"/>
    <w:rsid w:val="00DC441B"/>
    <w:rsid w:val="00DD408C"/>
    <w:rsid w:val="00DD71F3"/>
    <w:rsid w:val="00DE4A69"/>
    <w:rsid w:val="00DF49A5"/>
    <w:rsid w:val="00DF73DB"/>
    <w:rsid w:val="00E00BB6"/>
    <w:rsid w:val="00E031DB"/>
    <w:rsid w:val="00E03D07"/>
    <w:rsid w:val="00E52058"/>
    <w:rsid w:val="00E701D6"/>
    <w:rsid w:val="00E73D40"/>
    <w:rsid w:val="00E83636"/>
    <w:rsid w:val="00E90001"/>
    <w:rsid w:val="00E91ACF"/>
    <w:rsid w:val="00EA292B"/>
    <w:rsid w:val="00ED6899"/>
    <w:rsid w:val="00EE2A52"/>
    <w:rsid w:val="00EE6E57"/>
    <w:rsid w:val="00EF2E2F"/>
    <w:rsid w:val="00EF3CC0"/>
    <w:rsid w:val="00F012C0"/>
    <w:rsid w:val="00F068B7"/>
    <w:rsid w:val="00F130EE"/>
    <w:rsid w:val="00F2372D"/>
    <w:rsid w:val="00F45B3B"/>
    <w:rsid w:val="00F70D80"/>
    <w:rsid w:val="00FA36AA"/>
    <w:rsid w:val="00FD7B0C"/>
    <w:rsid w:val="00FE548B"/>
    <w:rsid w:val="00FE71EC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3ADC4"/>
  <w15:chartTrackingRefBased/>
  <w15:docId w15:val="{8D6B37EB-6784-F64F-A1AF-67C3357C1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B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Sophia</dc:creator>
  <cp:keywords/>
  <dc:description/>
  <cp:lastModifiedBy>George, Sophia</cp:lastModifiedBy>
  <cp:revision>1</cp:revision>
  <dcterms:created xsi:type="dcterms:W3CDTF">2021-06-22T17:41:00Z</dcterms:created>
  <dcterms:modified xsi:type="dcterms:W3CDTF">2021-06-22T17:42:00Z</dcterms:modified>
</cp:coreProperties>
</file>